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13459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65"/>
        <w:gridCol w:w="1063"/>
        <w:gridCol w:w="2247"/>
        <w:gridCol w:w="1805"/>
        <w:gridCol w:w="642"/>
        <w:gridCol w:w="582"/>
        <w:gridCol w:w="621"/>
        <w:gridCol w:w="822"/>
        <w:gridCol w:w="803"/>
        <w:gridCol w:w="1003"/>
        <w:gridCol w:w="17"/>
        <w:gridCol w:w="2089"/>
      </w:tblGrid>
      <w:tr>
        <w:trPr>
          <w:trHeight w:val="440" w:hRule="atLeast"/>
        </w:trPr>
        <w:tc>
          <w:tcPr>
            <w:tcW w:w="507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## ENSEMBL VARIANT EFFECT PREDICTOR v2.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#Uploaded_variation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llele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ene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onsequence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RNA posn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DS posn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Protein posn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mino_acids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odons</w:t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xisting variation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tes (for those genes with exonic polymorphisms)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097201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LL17 methyltransferase like 17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099230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LL17 methyltransferase like 17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099263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LL17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03289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LC39A2 solute carrier 39A2 (Zn transporter)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0511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LL17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0654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LL17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07960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LC39A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6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1087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 N-myc downregulated gene family member 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119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LC39A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060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1917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LC39A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221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4148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5970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953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364442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19688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36444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0019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0237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364444</w:t>
            </w:r>
          </w:p>
        </w:tc>
      </w:tr>
      <w:tr>
        <w:trPr>
          <w:trHeight w:val="1001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093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 tubulin polymerisation-promoting protein 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 xml:space="preserve">TPPP2 fn unknown. May bind tubulin but has no microtubule bundling activity. Not expressed in eye. 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155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164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166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197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204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218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225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238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313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338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348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387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4417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0608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472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DRG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5455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195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640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661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671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727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77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826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913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/T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ca/Ac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6914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TOP_GAINED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/*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Ca/tA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7015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6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09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37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/C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gt/Tgt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8351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TOP_GAINED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54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486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62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Y/*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aC/ta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8843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8858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9458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9271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2991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0923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0612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1097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2798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PPP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0622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3083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4203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35492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NASE1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2588</w:t>
            </w:r>
          </w:p>
        </w:tc>
      </w:tr>
      <w:tr>
        <w:trPr>
          <w:trHeight w:val="6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64049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 Rho guanine nucleotide exchange factor 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ctivate low mwt GTPases at plasma membrane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6511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1856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552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8761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75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752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584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cC/gcG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890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90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900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34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/V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tc/Gtc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9028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PLICE_SITE,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019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019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7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cC/gcG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9034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24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PLICE_SITE,INTRONIC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9855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0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043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81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/E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aC/ga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79855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/E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aC/ga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0977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695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 Zinc Finger Protein 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07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0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20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27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30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47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5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6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81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1789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4151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4355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RHGEF40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84787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1991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3436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 chromosome 14 open reading frame 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3437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ZNF219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4489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4490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4787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5312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556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34226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5580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736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8254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19993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2375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00891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3422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0239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9104640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0293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14ORF17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6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52455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 heterogeneous nuclear ribonucleoprotein C-like 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34256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58339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58343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62602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64132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64138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264141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NRNPCL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38012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20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Primary mutation in Cord1 is insertion in exon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38013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22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38816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3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35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45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aG/ga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307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3386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2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4030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4135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4136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4141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4370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5071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5304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5367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5499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31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6561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3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6690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35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6801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58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6964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4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45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15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/E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aT/gaG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8008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60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8629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6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8648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64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9112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6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9426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9190576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49904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70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0181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74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0636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86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0700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8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137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8849913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7000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19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59338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027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18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058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25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105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3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1289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3655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8798989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3729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8798990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4923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66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668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890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E/K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ag/Aag</w:t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40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5046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41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520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877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877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959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cA/acG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5993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67976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4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2351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63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9705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9706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9898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06266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9926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79932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81091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72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8157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81891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75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393086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PGRIP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6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07892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UPT16H suppressor of Ty 16 homolog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omponent of FACT complex (Facilitates active chromatin transcription)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0929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UPT16H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86</w:t>
            </w:r>
          </w:p>
        </w:tc>
      </w:tr>
      <w:tr>
        <w:trPr>
          <w:trHeight w:val="6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15013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 xml:space="preserve">CHD8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romodomain helicase DNA binding protein 8/ SUPTH16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romatin remodelling factor, negative regulator of transcription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550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580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581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603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60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UPT16H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26609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32109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9130273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44288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09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091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031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F/L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tc/Ctc</w:t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8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44288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NA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87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112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2931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2932_C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2970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2971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3059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3061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3065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3071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483098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HD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059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 member Ras oncogene family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30224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0862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1714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2563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2921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4942_T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5866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667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7038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7981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08995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3905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1201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5323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 TOX HMG box family member 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omponent of the PTW/PP1 phosphatase complex,with role in the control of chromatin structure. Universal expression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6069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634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7124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17906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046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0577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466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474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476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480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924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2928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3066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AB2B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4966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28657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30468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418890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31948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00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005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335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cA/gcC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35187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OX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31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rs22380363</w:t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1583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 methyltransferase like 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6 adenosine methyl transferase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1627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1639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168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168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3671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4881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5344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5345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5347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555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45892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0327_G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0334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0336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0423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0425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INTRONIC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3115_C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5188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6330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661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6920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6955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5755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METTL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UP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8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0852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 sal-like 2 (Drosophila)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ranscription factor, growth arrest functions, some expression in eye and in neural tissues</w:t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022_T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254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583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585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605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1607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2023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2024_A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2173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2858_C/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2884_T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3048_G/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314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3339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455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DOWNSTREA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5732_A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NON_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9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90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764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/A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ca/Gca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5733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89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89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763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gT/tgC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5736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86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86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762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gT/tgC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6495_A/G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76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764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588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P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cT/ccC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  <w:tr>
        <w:trPr>
          <w:trHeight w:val="400" w:hRule="atLeast"/>
        </w:trPr>
        <w:tc>
          <w:tcPr>
            <w:tcW w:w="1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15_21567695_G/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ALL2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YNONYMOUS_CODING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7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678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226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tcC/tcG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21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</w:r>
          </w:p>
        </w:tc>
      </w:tr>
    </w:tbl>
    <w:p>
      <w:pPr>
        <w:pStyle w:val="Heading2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MS Gothic;ＭＳ ゴシック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MS Gothic;ＭＳ ゴシック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MS Gothic;ＭＳ ゴシック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MS Gothic;ＭＳ ゴシック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MS Gothic;ＭＳ ゴシック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MS Gothic;ＭＳ ゴシック" w:cs="Cambria"/>
      <w:i/>
      <w:iCs/>
      <w:spacing w:val="5"/>
      <w:sz w:val="20"/>
      <w:szCs w:val="20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sz w:val="28"/>
      <w:szCs w:val="28"/>
    </w:rPr>
  </w:style>
  <w:style w:type="character" w:styleId="HTMLTypewriter">
    <w:name w:val="HTML Typewriter"/>
    <w:basedOn w:val="DefaultParagraphFont"/>
    <w:qFormat/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Cambria" w:hAnsi="Cambria" w:eastAsia="MS Gothic;ＭＳ ゴシック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MS Gothic;ＭＳ ゴシック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MS Gothic;ＭＳ ゴシック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 w:before="0" w:after="0"/>
    </w:pPr>
    <w:rPr>
      <w:rFonts w:ascii="Times New Roman" w:hAnsi="Times New Roman" w:eastAsia="SimSun;宋体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MS Gothic;ＭＳ ゴシック" w:cs="Cambria"/>
      <w:i/>
      <w:iCs/>
      <w:spacing w:val="13"/>
      <w:sz w:val="24"/>
      <w:szCs w:val="24"/>
    </w:rPr>
  </w:style>
  <w:style w:type="paragraph" w:styleId="NoteLevel2">
    <w:name w:val="Note Level 2"/>
    <w:basedOn w:val="Normal"/>
    <w:qFormat/>
    <w:pPr>
      <w:spacing w:lineRule="auto" w:line="240" w:before="0" w:after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03:00Z</dcterms:created>
  <dc:creator>David Sargan</dc:creator>
  <dc:description/>
  <cp:keywords/>
  <dc:language>en-US</dc:language>
  <cp:lastModifiedBy>David Sargan</cp:lastModifiedBy>
  <dcterms:modified xsi:type="dcterms:W3CDTF">2012-11-13T10:09:00Z</dcterms:modified>
  <cp:revision>1</cp:revision>
  <dc:subject/>
  <dc:title>Table S1</dc:title>
</cp:coreProperties>
</file>